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19785A"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8B9234"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FEDC71"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9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0E4E97"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1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A6C80B"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5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168C3C"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60D521"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9B9338"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7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1E15F6"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7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0EB19E"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E4E870"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95F132"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8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115594"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859B99"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7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23E613"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5D32A5"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053507"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FA0980"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69C2B0"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BEDDE8" w:rsidR="006E5FE2"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8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8CF93B" w:rsidR="006E5FE2"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8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E60D57"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9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16B194"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9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937673"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20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530769"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19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F8D800"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2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BE06D5"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2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36FAA3"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FA359E"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9023B9" w:rsidR="00930A31"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A91FA4" w:rsidR="00FB3483" w:rsidRPr="00930A31" w:rsidRDefault="00DA42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63FE71" w:rsidR="00077B44" w:rsidRPr="00930A31" w:rsidRDefault="00DA42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04BAF8" w:rsidR="00930A31" w:rsidRPr="00930A31" w:rsidRDefault="00DA42CB" w:rsidP="00077B44">
            <w:pPr>
              <w:pStyle w:val="Default"/>
              <w:spacing w:before="40" w:after="40"/>
              <w:rPr>
                <w:rFonts w:ascii="Arial" w:hAnsi="Arial" w:cs="Arial"/>
                <w:color w:val="auto"/>
                <w:sz w:val="18"/>
                <w:szCs w:val="18"/>
              </w:rPr>
            </w:pPr>
            <w:r>
              <w:rPr>
                <w:rFonts w:ascii="Arial" w:hAnsi="Arial" w:cs="Arial"/>
                <w:color w:val="auto"/>
                <w:sz w:val="18"/>
                <w:szCs w:val="18"/>
              </w:rPr>
              <w:t>4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BCEF5F"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4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37D4F9"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4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F2168C"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4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0F852F"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12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2A7C1F"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12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F378B0" w:rsidR="00930A31"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348DFD" w:rsidR="00077B44"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ADE18E" w:rsidR="00077B44"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DC786E" w:rsidR="00077B44" w:rsidRPr="00930A31" w:rsidRDefault="000E1E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358BB" w14:textId="77777777" w:rsidR="00071EBB" w:rsidRDefault="00071EBB">
      <w:r>
        <w:separator/>
      </w:r>
    </w:p>
  </w:endnote>
  <w:endnote w:type="continuationSeparator" w:id="0">
    <w:p w14:paraId="5C7484E3" w14:textId="77777777" w:rsidR="00071EBB" w:rsidRDefault="00071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7E5BE" w14:textId="77777777" w:rsidR="00071EBB" w:rsidRDefault="00071EBB">
      <w:r>
        <w:separator/>
      </w:r>
    </w:p>
  </w:footnote>
  <w:footnote w:type="continuationSeparator" w:id="0">
    <w:p w14:paraId="646F6638" w14:textId="77777777" w:rsidR="00071EBB" w:rsidRDefault="00071E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A42C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EBB"/>
    <w:rsid w:val="00077B44"/>
    <w:rsid w:val="000E1EC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A42CB"/>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lfova, Katrin</cp:lastModifiedBy>
  <cp:revision>2</cp:revision>
  <cp:lastPrinted>2020-11-24T03:02:00Z</cp:lastPrinted>
  <dcterms:created xsi:type="dcterms:W3CDTF">2021-09-06T13:04:00Z</dcterms:created>
  <dcterms:modified xsi:type="dcterms:W3CDTF">2021-09-06T13:04:00Z</dcterms:modified>
</cp:coreProperties>
</file>